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74C8E4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S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1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 xml:space="preserve"> Table : </w:t>
      </w:r>
      <w:r>
        <w:rPr>
          <w:rFonts w:ascii="Times New Roman" w:hAnsi="Times New Roman"/>
          <w:sz w:val="24"/>
          <w:szCs w:val="24"/>
        </w:rPr>
        <w:t>The ASDR and the EAPC of ASDR in RHD by gender.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12"/>
        <w:gridCol w:w="912"/>
        <w:gridCol w:w="728"/>
        <w:gridCol w:w="912"/>
        <w:gridCol w:w="912"/>
        <w:gridCol w:w="728"/>
        <w:gridCol w:w="803"/>
        <w:gridCol w:w="804"/>
        <w:gridCol w:w="731"/>
      </w:tblGrid>
      <w:tr w14:paraId="25311A4A">
        <w:trPr>
          <w:trHeight w:val="336" w:hRule="atLeast"/>
        </w:trPr>
        <w:tc>
          <w:tcPr>
            <w:tcW w:w="63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5766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2994" w:type="pct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27EC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-Standardized Rate Per 100 , 000 People (95% UI)</w:t>
            </w:r>
          </w:p>
        </w:tc>
        <w:tc>
          <w:tcPr>
            <w:tcW w:w="1370" w:type="pct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EF9D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stimated Annual Percentage Change of DALYs Rate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from 1990 to 2021 (95% CI)</w:t>
            </w:r>
          </w:p>
        </w:tc>
      </w:tr>
      <w:tr w14:paraId="5E550243">
        <w:trPr>
          <w:trHeight w:val="336" w:hRule="atLeast"/>
        </w:trPr>
        <w:tc>
          <w:tcPr>
            <w:tcW w:w="63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053D4A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gridSpan w:val="3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E32B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LYs Rate in 1990</w:t>
            </w:r>
          </w:p>
        </w:tc>
        <w:tc>
          <w:tcPr>
            <w:tcW w:w="1497" w:type="pct"/>
            <w:gridSpan w:val="3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3DA4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LYs Rate in 2021</w:t>
            </w:r>
          </w:p>
        </w:tc>
        <w:tc>
          <w:tcPr>
            <w:tcW w:w="1370" w:type="pct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927E52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31C22B65">
        <w:trPr>
          <w:trHeight w:val="336" w:hRule="atLeast"/>
        </w:trPr>
        <w:tc>
          <w:tcPr>
            <w:tcW w:w="63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6FB7CEC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gridSpan w:val="3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929B1E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7" w:type="pct"/>
            <w:gridSpan w:val="3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4D0379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0" w:type="pct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2F763D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0BF2581F">
        <w:trPr>
          <w:trHeight w:val="760" w:hRule="atLeast"/>
        </w:trPr>
        <w:tc>
          <w:tcPr>
            <w:tcW w:w="63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DDE0B5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C4AA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EC03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C259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0686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5E7E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8EBE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C04B7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59CA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1057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</w:tr>
      <w:tr w14:paraId="562A6257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7F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loba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42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21.0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69.51 , 407.5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CB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4.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90.09 , 461.8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74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12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0.1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5.15 , 204.9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94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3.9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48.21 , 211.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EF0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33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56 , -2.4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EA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54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61 , -2.4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B9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</w:tr>
      <w:tr w14:paraId="3B1B01A5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80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AE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7.9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33.65 , 854.4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B4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93.1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75.6 , 866.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F4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04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5.3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99.79 , 444.2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3E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6.4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59.51 , 493.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CF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28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2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38 , -2.0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5E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78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89 , -1.6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AF1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60ADB932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FAB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B1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2.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98.83 , 1025.3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CB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76.4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51.67 , 975.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D6C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30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17.4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43.87 , 532.4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EC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7.8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03.08 , 519.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F5F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2C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4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58 , -2.3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78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9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98 , -1.8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C2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</w:tr>
      <w:tr w14:paraId="4202C93D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3F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00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3.8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80.6 , 380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86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6.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77.07 , 557.9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79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5A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1.3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08.68 , 158.0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F6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8.4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19.68 , 186.8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54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28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99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05 , -2.9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7D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8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96 , -3.6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37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7 </w:t>
            </w:r>
          </w:p>
        </w:tc>
      </w:tr>
      <w:tr w14:paraId="5AC7367E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03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D4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5.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63.54 , 209.7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EDD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9.8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03.7 , 279.6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0F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C7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.6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6.44 , 68.1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C9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5.7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53.89 , 80.3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71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E57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4.14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26 , -4.0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6F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4.52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67 , -4.3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FE3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</w:tr>
      <w:tr w14:paraId="04BE83D4">
        <w:trPr>
          <w:trHeight w:val="336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0C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60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2.8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0.64 , 65.6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6F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2.7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78.04 , 87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07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2A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2.6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0.53 , 24.9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A4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6.1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3.28 , 28.8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FA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F3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37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73 , -3.0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B2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88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2 , -3.5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B25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</w:tr>
      <w:tr w14:paraId="1076B712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88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B8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1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4.69 , 37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A6C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0.7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6.86 , 53.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D0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2D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.8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0.88 , 12.6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93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.6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1.47 , 15.3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8F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DD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6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74 , -3.5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90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4.22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36 , -4.0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FC6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</w:tr>
      <w:tr w14:paraId="6C60E9E7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50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C4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6.94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4.44 , 49.6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DD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8.0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3.88 , 71.8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F9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C28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.3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7.51 , 22.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64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.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1.68 , 27.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F6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D3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8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36 , -2.2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B8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6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16 , -3.0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9B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</w:tr>
      <w:tr w14:paraId="76FB4508">
        <w:trPr>
          <w:trHeight w:val="336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B2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25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0.9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9.4 , 52.6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F2C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5.7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71.52 , 78.7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11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DA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.5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3.56 , 27.2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0D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8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6.13 , 32.2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CF8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90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2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48 , -2.0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40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0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25 , -2.8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BA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</w:tr>
      <w:tr w14:paraId="00D33D2F">
        <w:trPr>
          <w:trHeight w:val="336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DA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67E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3.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50.69 , 56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43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0.5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5.58 , 75.6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6C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1F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.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1.74 , 2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10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5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6.43 , 32.3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D5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4F3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49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77 , -2.1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E4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7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91 , -2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91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</w:tr>
      <w:tr w14:paraId="7B3535A9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63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D0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3.3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79.84 , 133.2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DB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4.8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5.35 , 201.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61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7B4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4.8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5.74 , 92.7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46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4.5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1.25 , 118.8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D0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69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5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62 , -1.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B6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0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18 , -1.9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A7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</w:tr>
      <w:tr w14:paraId="20D0B1C6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06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FD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.9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10.29 , 16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BC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4.2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47.44 , 208.2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2F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1E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0.7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59.97 , 108.1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0B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8.0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1.98 , 144.5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29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49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4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71 , -1.5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1F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2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69 , -1.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0E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</w:tr>
      <w:tr w14:paraId="2D1195A8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2B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ED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7.9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0.14 , 98.4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42C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5.6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35.09 , 159.4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E50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ED1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7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1.43 , 40.2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56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.9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1.82 , 56.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A33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95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53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73 , -3.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A80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4.17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38 , -3.9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68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</w:tr>
      <w:tr w14:paraId="601A0B6B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64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rn Latin Ame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31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7.2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13.98 , 144.7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B85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4.0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8.72 , 163.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20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88E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0.2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7.8 , 66.7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98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60.5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6.34 , 78.6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E5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B5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98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07 , -2.8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72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8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93 , -2.7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D7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</w:tr>
      <w:tr w14:paraId="4A9A8164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93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17A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4.6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4.71 , 190.1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C6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71.9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01.59 , 344.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94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6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14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9.8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2.19 , 146.0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EC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3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7.6 , 233.0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90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50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0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18 , -0.9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02E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3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43 , -1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4E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</w:tr>
      <w:tr w14:paraId="318E0165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60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E59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1.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95.01 , 209.3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EC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2.8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94.89 , 211.8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45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0A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5.3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1.26 , 39.2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553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3.84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9.41 , 38.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56C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1F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5.9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6.46 , -5.4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26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5.9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6.37 , -5.4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537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</w:tr>
      <w:tr w14:paraId="384CFB18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21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BF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1.74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71.67 , 202.8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3D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87.9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79.2 , 202.5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DC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D62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9.5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6.41 , 33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037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6.8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2.74 , 42.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3B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93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6.7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7.3 , -6.2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84F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6.3 , -5.6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EB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9 </w:t>
            </w:r>
          </w:p>
        </w:tc>
      </w:tr>
      <w:tr w14:paraId="5570E820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D2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66C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0.3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13.69 , 272.8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A5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3.9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56.21 , 322.1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83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102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30.6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11.19 , 154.7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03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2.1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8.33 , 180.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2C4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2A1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27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45 , -2.0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C9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34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51 , -2.1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29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</w:tr>
      <w:tr w14:paraId="49CC9E57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FC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AF2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1.9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30.34 , 247.0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AB3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57.1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58.21 , 364.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BE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EE2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.03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4.74 , 94.8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91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96.1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78.18 , 119.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08B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3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5D3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83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86 , -2.7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D7D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21 , -2.9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696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14:paraId="2EE6D59F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B2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EC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87.34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67.65 , 1344.5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0D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886.3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605.71 , 1308.3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3D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52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15.0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21.71 , 694.0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85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492.53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00.79 , 702.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24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DD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67 , -2.3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3D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89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98 , -1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A5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</w:tr>
      <w:tr w14:paraId="5AD89649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2FA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28D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4.2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9 , 154.1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9DA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2.4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5.23 , 248.2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53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7FD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5.4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2.11 , 74.0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25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6.3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58.35 , 9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CE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D8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5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63 , -2.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4E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0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11 , -2.9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98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</w:tr>
      <w:tr w14:paraId="18B91718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C16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B9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74.43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97.76 , 441.9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89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61.0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35.76 , 700.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682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C6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05.97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1.09 , 132.3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A6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6.7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8.54 , 153.5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6F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463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4.07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4.19 , -3.9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B5C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5.32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5.47 , -5.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7D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</w:tr>
      <w:tr w14:paraId="2467397B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F0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DD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87.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496.43 , 1644.1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23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771.9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384.65 , 1872.6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4E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74C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2.5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81.96 , 1033.9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FB9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29.33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97.26 , 1124.6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71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BA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31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35 , -1.2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174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3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37 , -1.2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A0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</w:tr>
      <w:tr w14:paraId="4F0D02BB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4D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3D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1.5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74.9 , 305.3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8B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22.2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22.25 , 434.0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6A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9FB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8.8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9.4 , 155.0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A5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15.45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88.25 , 148.1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2E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ED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2.16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2.24 , -2.0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E2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3.37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3.63 , -3.1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71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6 </w:t>
            </w:r>
          </w:p>
        </w:tc>
      </w:tr>
      <w:tr w14:paraId="7EE71E4C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8B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C8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33.7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81.28 , 295.6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AC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01.9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31.72 , 376.7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80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77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43.4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09.34 , 188.4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8CE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8.26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35.84 , 230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74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A4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7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71 , -1.6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64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83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91 , -1.7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C9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14:paraId="0BD49EF1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9A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9B0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85.59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04.94 , 409.5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F4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342.8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04.6 , 508.6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438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8F9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2.5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15.25 , 324.5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BF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07.5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40.46 , 312.4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6D7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5A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5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7 , -1.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12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1.68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75 , -1.6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81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2 </w:t>
            </w:r>
          </w:p>
        </w:tc>
      </w:tr>
      <w:tr w14:paraId="7AF8879C">
        <w:trPr>
          <w:trHeight w:val="620" w:hRule="atLeast"/>
        </w:trPr>
        <w:tc>
          <w:tcPr>
            <w:tcW w:w="6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19A7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63AE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91.4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53.72 , 240.54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66516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246.28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203.96 , 303.29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B776A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E6FD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58.21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23 , 200.39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B657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71.32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130.99 , 219.47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1270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ECBD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72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0.94 , -0.5)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D579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-0.89  </w:t>
            </w:r>
            <w:r>
              <w:rPr>
                <w:rStyle w:val="4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sz w:val="18"/>
                <w:szCs w:val="18"/>
                <w:lang w:bidi="ar"/>
              </w:rPr>
              <w:t>-1.23 , -0.55)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62BF0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</w:tr>
      <w:tr w14:paraId="13949EA7">
        <w:trPr>
          <w:trHeight w:val="860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2E0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RHD = Rheumatic heart disease, ASDR = age-standardized DALYs rates, EAPC  =  Estimated Annual Percentage Change, UI = Uncertainty Intervals, CI = Confidence Intervals.</w:t>
            </w:r>
          </w:p>
        </w:tc>
      </w:tr>
    </w:tbl>
    <w:p w14:paraId="24AAF711">
      <w:pPr>
        <w:rPr>
          <w:rFonts w:ascii="Times New Roman Bold" w:hAnsi="Times New Roman Bold" w:cs="Times New Roman Bold"/>
          <w:b/>
          <w:bCs/>
          <w:sz w:val="24"/>
          <w:szCs w:val="24"/>
        </w:rPr>
      </w:pPr>
    </w:p>
    <w:p w14:paraId="0E2FCE1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7EE25"/>
    <w:rsid w:val="FFE7EE25"/>
    <w:rsid w:val="FFFC9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ascii="宋体-简" w:hAnsi="宋体-简" w:eastAsia="宋体-简" w:cs="宋体-简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0:40:00Z</dcterms:created>
  <dc:creator>老吉</dc:creator>
  <cp:lastModifiedBy>老吉</cp:lastModifiedBy>
  <dcterms:modified xsi:type="dcterms:W3CDTF">2025-10-08T10:4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E02E7A84C02321D437CFE5685FB5C258_41</vt:lpwstr>
  </property>
</Properties>
</file>